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wmf" ContentType="image/x-wmf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Calibri" w:cs="Times New Roman"/>
          <w:b/>
          <w:b/>
          <w:sz w:val="24"/>
          <w:szCs w:val="24"/>
          <w:lang w:val="en-US"/>
        </w:rPr>
      </w:pP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  <w:t>Supplementary Material</w:t>
      </w:r>
    </w:p>
    <w:p>
      <w:pPr>
        <w:pStyle w:val="Normal"/>
        <w:spacing w:lineRule="auto" w:line="480"/>
        <w:jc w:val="center"/>
        <w:rPr>
          <w:rFonts w:ascii="Times New Roman" w:hAnsi="Times New Roman" w:eastAsia="Calibri" w:cs="Times New Roman"/>
          <w:b/>
          <w:b/>
          <w:sz w:val="24"/>
          <w:szCs w:val="24"/>
          <w:lang w:val="en-US"/>
        </w:rPr>
      </w:pP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  <w:t>Figures 1 - 3</w:t>
      </w:r>
    </w:p>
    <w:p>
      <w:pPr>
        <w:pStyle w:val="Normal"/>
        <w:spacing w:lineRule="auto" w:line="480"/>
        <w:jc w:val="center"/>
        <w:rPr>
          <w:rFonts w:ascii="Times New Roman" w:hAnsi="Times New Roman" w:eastAsia="Calibri" w:cs="Times New Roman"/>
          <w:b/>
          <w:b/>
          <w:sz w:val="24"/>
          <w:szCs w:val="24"/>
          <w:lang w:val="en-US"/>
        </w:rPr>
      </w:pP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Calibri" w:cs="Times New Roman"/>
          <w:b/>
          <w:b/>
          <w:sz w:val="24"/>
          <w:szCs w:val="24"/>
          <w:lang w:val="en-US"/>
        </w:rPr>
      </w:pP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  <w:t xml:space="preserve">Differential epitope recognition in the immunodominant staphylococcal antigen A of </w:t>
      </w:r>
      <w:r>
        <w:rPr>
          <w:rFonts w:eastAsia="Calibri" w:cs="Times New Roman" w:ascii="Times New Roman" w:hAnsi="Times New Roman"/>
          <w:b/>
          <w:i/>
          <w:sz w:val="24"/>
          <w:szCs w:val="24"/>
          <w:lang w:val="en-US"/>
        </w:rPr>
        <w:t>Staphylococcus aureus</w:t>
      </w: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  <w:t xml:space="preserve"> by mouse versus human IgG antibodies</w:t>
      </w:r>
    </w:p>
    <w:p>
      <w:pPr>
        <w:pStyle w:val="Normal"/>
        <w:spacing w:lineRule="auto" w:line="480"/>
        <w:jc w:val="center"/>
        <w:rPr>
          <w:rFonts w:ascii="Times New Roman" w:hAnsi="Times New Roman" w:eastAsia="Calibri" w:cs="Times New Roman"/>
          <w:b/>
          <w:b/>
          <w:sz w:val="24"/>
          <w:szCs w:val="24"/>
          <w:lang w:val="en-US"/>
        </w:rPr>
      </w:pPr>
      <w:r>
        <w:rPr>
          <w:rFonts w:eastAsia="Calibri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Danny G.A.M. Koedij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rancisco Romero Pastran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 Hedzer Hoekst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anne van den Ber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Jaap Willem Bac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Carolien Kersthol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Rianne C. Prin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Irma A. J. M. Bakker-Woudenber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Jan Maarten van Dij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sz w:val="24"/>
          <w:szCs w:val="24"/>
        </w:rPr>
        <w:t>, and Girbe Buis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epartment of Medical Microbiology, University of Groningen, University Medical Center Groningen, Hanzeplein 1, P.O. Box 30001, 9700 RB Groningen, The Netherland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Department of Medical Microbiology and Infectious Diseases, Erasmus University Medical Center, Rotterdam, The Netherland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3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epscan Therapeutics BV, Lelystad, the Netherlands,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 xml:space="preserve">*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These authors contributed equally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Figure 1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758180" cy="389001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3890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Figure 1. C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onserved N-terminal domain of IsaA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onservation of amino acid residues in the ‘N-terminal conserved domain’ (NCD)</w:t>
      </w:r>
      <w:r>
        <w:rPr>
          <w:rFonts w:eastAsia="Times New Roman" w:cs="Times New Roman" w:ascii="Times New Roman" w:hAnsi="Times New Roman"/>
          <w:bCs/>
          <w:kern w:val="2"/>
          <w:sz w:val="24"/>
          <w:lang w:val="en-US"/>
        </w:rPr>
        <w:t xml:space="preserve"> of IsaA </w:t>
      </w:r>
      <w:r>
        <w:rPr>
          <w:rFonts w:cs="Times New Roman" w:ascii="Times New Roman" w:hAnsi="Times New Roman"/>
          <w:sz w:val="24"/>
          <w:szCs w:val="24"/>
          <w:lang w:val="en-US"/>
        </w:rPr>
        <w:t>was assessed by multiple alignment of 391 protein reference sequences with residues 30-84 of IsaA. T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he </w:t>
      </w:r>
      <w:r>
        <w:rPr>
          <w:rFonts w:cs="Times New Roman" w:ascii="Times New Roman" w:hAnsi="Times New Roman"/>
          <w:sz w:val="24"/>
          <w:szCs w:val="24"/>
          <w:lang w:val="en-US"/>
        </w:rPr>
        <w:t>alignment shows the similarity of the NCDs of the IsaA and SceD proteins from different staphylococcal species. Residues identical to the consensus sequence are marked in dark blue; residues with a positive Blosum62 score compared to the consensus are marked in light blue. The protein sequence gi numbers and the respective amino acid regions (in parentheses) are indicated.</w:t>
      </w:r>
      <w:r>
        <w:br w:type="page"/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Standaard1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Figure 2</w:t>
      </w:r>
    </w:p>
    <w:p>
      <w:pPr>
        <w:pStyle w:val="Standaard1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Standaard1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Standaard1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Standaard1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lang w:val="en-US" w:eastAsia="en-US"/>
        </w:rPr>
        <w:drawing>
          <wp:inline distT="0" distB="0" distL="0" distR="0">
            <wp:extent cx="3276600" cy="373062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0" cy="373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andaard1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Standaard1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Standaard1"/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Figure 2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. IgG titers in sera of mice immunized with IsaA</w:t>
      </w:r>
    </w:p>
    <w:p>
      <w:pPr>
        <w:pStyle w:val="Standaard1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ix mice were immunized subcutaneously with IsaA-His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6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t days -28, -21 and -14 (25 μg), and 11 mice were placebo immunized following the same schedule. The IsaA-specific IgG titers on day -1 were assessed by ELISA. Each symbol represents a single mouse. The median values is indicated by a horizontal line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br w:type="page"/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Standaard1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Figure 3</w:t>
      </w:r>
    </w:p>
    <w:p>
      <w:pPr>
        <w:pStyle w:val="Standaard1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Standaard1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Standaard1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Standaard1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60720" cy="2393950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9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upplementary Figure 3. Survival of immunized mice with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S. aureus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isolate P bacteremia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Mice immunized with IsaA (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▲, </w:t>
      </w:r>
      <w:r>
        <w:rPr>
          <w:rFonts w:cs="Times New Roman" w:ascii="Times New Roman" w:hAnsi="Times New Roman"/>
          <w:sz w:val="24"/>
          <w:szCs w:val="24"/>
          <w:lang w:val="en-GB"/>
        </w:rPr>
        <w:t>n = 6) or placebo-immunized mice (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●,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n = 11) were infected with the clinical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. aure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solate P by intravenous injection of 3 × 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5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lony-forming units (CFU). Subsequently, the infected mice were monitored for 14 days. No statistically significant difference in animal survival rates was observed (P &gt; 0.05; log rank test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0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Arial" w:cs="Segoe UI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ard1">
    <w:name w:val="Standaard1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0"/>
      <w:lang w:val="nl-NL" w:bidi="ar-SA" w:eastAsia="zh-CN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wmf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7T15:32:00Z</dcterms:created>
  <dc:creator>Jan Maarten van Dijl</dc:creator>
  <dc:description/>
  <dc:language>en-US</dc:language>
  <cp:lastModifiedBy>J.M. van Dijl</cp:lastModifiedBy>
  <cp:lastPrinted>2017-02-15T01:17:00Z</cp:lastPrinted>
  <dcterms:modified xsi:type="dcterms:W3CDTF">2017-06-07T15:32:00Z</dcterms:modified>
  <cp:revision>2</cp:revision>
  <dc:subject/>
  <dc:title/>
</cp:coreProperties>
</file>